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980" w:type="dxa"/>
        <w:tblInd w:w="-967" w:type="dxa"/>
        <w:tblLook w:val="04A0" w:firstRow="1" w:lastRow="0" w:firstColumn="1" w:lastColumn="0" w:noHBand="0" w:noVBand="1"/>
      </w:tblPr>
      <w:tblGrid>
        <w:gridCol w:w="5720"/>
        <w:gridCol w:w="3160"/>
        <w:gridCol w:w="2100"/>
      </w:tblGrid>
      <w:tr w:rsidR="00FD34FD" w:rsidRPr="00FD34FD" w14:paraId="005EE50E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3D5A" w14:textId="77777777" w:rsidR="00FD34FD" w:rsidRPr="00FD34FD" w:rsidRDefault="00FD34FD" w:rsidP="00FD34FD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  <w:t>Appendix 2: MRI code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0A826" w14:textId="77777777" w:rsidR="00FD34FD" w:rsidRPr="00FD34FD" w:rsidRDefault="00FD34FD" w:rsidP="00FD34FD">
            <w:pPr>
              <w:rPr>
                <w:rFonts w:ascii="Calibri" w:eastAsia="Times New Roman" w:hAnsi="Calibri" w:cs="Calibri"/>
                <w:b/>
                <w:bCs/>
                <w:color w:val="000000"/>
                <w:u w:val="single"/>
                <w:lang w:eastAsia="en-GB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F766B" w14:textId="77777777" w:rsidR="00FD34FD" w:rsidRPr="00FD34FD" w:rsidRDefault="00FD34FD" w:rsidP="00FD34F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D34FD" w:rsidRPr="00FD34FD" w14:paraId="1FD8CA6B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5F911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Preferred description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0D6BF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short_code</w:t>
            </w:r>
            <w:proofErr w:type="spellEnd"/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NICIP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2FE1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SNOMED</w:t>
            </w:r>
          </w:p>
        </w:tc>
      </w:tr>
      <w:tr w:rsidR="00FD34FD" w:rsidRPr="00FD34FD" w14:paraId="1A3310F2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3220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I Brain and cervical cord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EBDC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BRC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48E3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440450002</w:t>
            </w:r>
          </w:p>
        </w:tc>
      </w:tr>
      <w:tr w:rsidR="00FD34FD" w:rsidRPr="00FD34FD" w14:paraId="797D4CEC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DDA5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I Brain volum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CD296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BRV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7C7EA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504161000000105</w:t>
            </w:r>
          </w:p>
        </w:tc>
      </w:tr>
      <w:tr w:rsidR="00FD34FD" w:rsidRPr="00FD34FD" w14:paraId="05E7854B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EFAC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I Brain volume with contras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36FBA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BRVO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0F09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504171000000103</w:t>
            </w:r>
          </w:p>
        </w:tc>
      </w:tr>
      <w:tr w:rsidR="00FD34FD" w:rsidRPr="00FD34FD" w14:paraId="4097B3F0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4A7E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I Craniofacial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78BF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FACI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2157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438834000</w:t>
            </w:r>
          </w:p>
        </w:tc>
      </w:tr>
      <w:tr w:rsidR="00FD34FD" w:rsidRPr="00FD34FD" w14:paraId="4C1DAD18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D3E9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I Craniofacial with contras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5454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FACI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0DAD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826751000000109</w:t>
            </w:r>
          </w:p>
        </w:tc>
      </w:tr>
      <w:tr w:rsidR="00FD34FD" w:rsidRPr="00FD34FD" w14:paraId="24D37F34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64651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I Diffusion weighted brain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447AD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DWB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7ECF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431999000</w:t>
            </w:r>
          </w:p>
        </w:tc>
      </w:tr>
      <w:tr w:rsidR="00FD34FD" w:rsidRPr="00FD34FD" w14:paraId="5B7C3885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3A39D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I Diffusion weighted IAM Bot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A0F1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DIMB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30E65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911821000000101</w:t>
            </w:r>
          </w:p>
        </w:tc>
      </w:tr>
      <w:tr w:rsidR="00FD34FD" w:rsidRPr="00FD34FD" w14:paraId="319EAFD0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1B82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I Diffusion weighted IAM Lef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93839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DIML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AF0F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911821000000101</w:t>
            </w:r>
          </w:p>
        </w:tc>
      </w:tr>
      <w:tr w:rsidR="00FD34FD" w:rsidRPr="00FD34FD" w14:paraId="4FF84774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B7E7A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I Diffusion weighted IAM Righ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FE5D7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DIM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2293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911821000000101</w:t>
            </w:r>
          </w:p>
        </w:tc>
      </w:tr>
      <w:tr w:rsidR="00FD34FD" w:rsidRPr="00FD34FD" w14:paraId="58FBD674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161F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I Fa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42BC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FA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E4DE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35249003</w:t>
            </w:r>
          </w:p>
        </w:tc>
      </w:tr>
      <w:tr w:rsidR="00FD34FD" w:rsidRPr="00FD34FD" w14:paraId="627391CB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0B7A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I Face with contras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815B1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FACE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275B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443233002</w:t>
            </w:r>
          </w:p>
        </w:tc>
      </w:tr>
      <w:tr w:rsidR="00FD34FD" w:rsidRPr="00FD34FD" w14:paraId="65B5BD9E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CFA62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I Functional imaging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E28B7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FUN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CC746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241603006</w:t>
            </w:r>
          </w:p>
        </w:tc>
      </w:tr>
      <w:tr w:rsidR="00FD34FD" w:rsidRPr="00FD34FD" w14:paraId="145A9DCB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338A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I Guided brain marking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DE024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BRM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A8F5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431402006</w:t>
            </w:r>
          </w:p>
        </w:tc>
      </w:tr>
      <w:tr w:rsidR="00FD34FD" w:rsidRPr="00FD34FD" w14:paraId="2E446544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41F9A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I Head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D5340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SKUH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A546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241601008</w:t>
            </w:r>
          </w:p>
        </w:tc>
      </w:tr>
      <w:tr w:rsidR="00FD34FD" w:rsidRPr="00FD34FD" w14:paraId="0E05463D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DBED8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I Head brain perfusion study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F0F7B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SKP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9F33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419059006</w:t>
            </w:r>
          </w:p>
        </w:tc>
      </w:tr>
      <w:tr w:rsidR="00FD34FD" w:rsidRPr="00FD34FD" w14:paraId="0987ED2B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5C69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I Head spectroscopy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A2892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SKU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34FC4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241672000</w:t>
            </w:r>
          </w:p>
        </w:tc>
      </w:tr>
      <w:tr w:rsidR="00FD34FD" w:rsidRPr="00FD34FD" w14:paraId="0A910F4B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51BA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I Head stereotactic planning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34DE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BRAS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722DA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359071000000107</w:t>
            </w:r>
          </w:p>
        </w:tc>
      </w:tr>
      <w:tr w:rsidR="00FD34FD" w:rsidRPr="00FD34FD" w14:paraId="77E6DD9F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5ABA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I Head with contras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99167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SKUH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CB66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432874000</w:t>
            </w:r>
          </w:p>
        </w:tc>
      </w:tr>
      <w:tr w:rsidR="00FD34FD" w:rsidRPr="00FD34FD" w14:paraId="044F3363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073B" w14:textId="77777777" w:rsidR="00FD34FD" w:rsidRPr="00FD34FD" w:rsidRDefault="00FD34FD" w:rsidP="00FD34FD">
            <w:pPr>
              <w:rPr>
                <w:rFonts w:ascii="Calibri" w:eastAsia="Times New Roman" w:hAnsi="Calibri" w:cs="Calibri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lang w:eastAsia="en-GB"/>
              </w:rPr>
              <w:t>MRI IAM with contrast Bot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F66FB" w14:textId="77777777" w:rsidR="00FD34FD" w:rsidRPr="00FD34FD" w:rsidRDefault="00FD34FD" w:rsidP="00FD34FD">
            <w:pPr>
              <w:rPr>
                <w:rFonts w:ascii="Calibri" w:eastAsia="Times New Roman" w:hAnsi="Calibri" w:cs="Calibri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lang w:eastAsia="en-GB"/>
              </w:rPr>
              <w:t>MIAMB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9176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431625000</w:t>
            </w:r>
          </w:p>
        </w:tc>
      </w:tr>
      <w:tr w:rsidR="00FD34FD" w:rsidRPr="00FD34FD" w14:paraId="3F46A5D8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166F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I Orbit with contrast Both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8660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ORBB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FA00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433133005</w:t>
            </w:r>
          </w:p>
        </w:tc>
      </w:tr>
      <w:tr w:rsidR="00FD34FD" w:rsidRPr="00FD34FD" w14:paraId="3446CCB5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53320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I Perfusion weighted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71C6E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PERF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A7E93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419059006</w:t>
            </w:r>
          </w:p>
        </w:tc>
      </w:tr>
      <w:tr w:rsidR="00FD34FD" w:rsidRPr="00FD34FD" w14:paraId="077DBF05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8069C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I Phosphorus spectroscopy head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53C1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PSHE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3FF16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241673005</w:t>
            </w:r>
          </w:p>
        </w:tc>
      </w:tr>
      <w:tr w:rsidR="00FD34FD" w:rsidRPr="00FD34FD" w14:paraId="72AA81FE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D5FD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I Pituitary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F4D70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PITF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855A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241605004</w:t>
            </w:r>
          </w:p>
        </w:tc>
      </w:tr>
      <w:tr w:rsidR="00FD34FD" w:rsidRPr="00FD34FD" w14:paraId="6A302291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9E53D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I Pituitary with contras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C014B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PITF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A738F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433132000</w:t>
            </w:r>
          </w:p>
        </w:tc>
      </w:tr>
      <w:tr w:rsidR="00FD34FD" w:rsidRPr="00FD34FD" w14:paraId="2EEE113B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B0AFD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RI </w:t>
            </w:r>
            <w:proofErr w:type="gramStart"/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Post nasal</w:t>
            </w:r>
            <w:proofErr w:type="gramEnd"/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pac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5E7B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PNA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74F7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241610000</w:t>
            </w:r>
          </w:p>
        </w:tc>
      </w:tr>
      <w:tr w:rsidR="00FD34FD" w:rsidRPr="00FD34FD" w14:paraId="47DAE8D4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D4AE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I Posterior fossa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05A7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POF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CDFC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241604000</w:t>
            </w:r>
          </w:p>
        </w:tc>
      </w:tr>
      <w:tr w:rsidR="00FD34FD" w:rsidRPr="00FD34FD" w14:paraId="7813EA2B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2F445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I Posterior fossa with contras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1BA15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POFO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C8841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439084004</w:t>
            </w:r>
          </w:p>
        </w:tc>
      </w:tr>
      <w:tr w:rsidR="00FD34FD" w:rsidRPr="00FD34FD" w14:paraId="3F0D6F63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7B8B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I Radiotherapy planning scan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4A27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TXP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9F06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228712001</w:t>
            </w:r>
          </w:p>
        </w:tc>
      </w:tr>
      <w:tr w:rsidR="00FD34FD" w:rsidRPr="00FD34FD" w14:paraId="1C96E992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0A60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I Radiotherapy planning scan head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5BD72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TSK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9D92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432022004</w:t>
            </w:r>
          </w:p>
        </w:tc>
      </w:tr>
      <w:tr w:rsidR="00FD34FD" w:rsidRPr="00FD34FD" w14:paraId="31798B67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3F82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I Radiotherapy planning scan orbit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4447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TOBR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840C6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430165007</w:t>
            </w:r>
          </w:p>
        </w:tc>
      </w:tr>
      <w:tr w:rsidR="00FD34FD" w:rsidRPr="00FD34FD" w14:paraId="6B01AB28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5ACFC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I Skull bas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A0CB8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SKBA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F27F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446772005</w:t>
            </w:r>
          </w:p>
        </w:tc>
      </w:tr>
      <w:tr w:rsidR="00FD34FD" w:rsidRPr="00FD34FD" w14:paraId="4AECF02E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0023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I Spectroscopy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1A0E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SPEC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E4EAD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241671007</w:t>
            </w:r>
          </w:p>
        </w:tc>
      </w:tr>
      <w:tr w:rsidR="00FD34FD" w:rsidRPr="00FD34FD" w14:paraId="3F42B113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6EA6D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I Subthalamic nucleus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5002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STHN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32AB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443516005</w:t>
            </w:r>
          </w:p>
        </w:tc>
      </w:tr>
      <w:tr w:rsidR="00FD34FD" w:rsidRPr="00FD34FD" w14:paraId="27675E1C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EF67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RI Temporal lobe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49E4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TEMP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72E4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447334006</w:t>
            </w:r>
          </w:p>
        </w:tc>
      </w:tr>
      <w:tr w:rsidR="00FD34FD" w:rsidRPr="00FD34FD" w14:paraId="635288C1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2460" w14:textId="77777777" w:rsidR="00FD34FD" w:rsidRPr="00FD34FD" w:rsidRDefault="00FD34FD" w:rsidP="00FD34FD">
            <w:pPr>
              <w:rPr>
                <w:rFonts w:ascii="Calibri" w:eastAsia="Times New Roman" w:hAnsi="Calibri" w:cs="Calibri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lang w:eastAsia="en-GB"/>
              </w:rPr>
              <w:t>Diffusion tensor MR cerebral nerve tract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464C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DTNT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C021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448307005</w:t>
            </w:r>
          </w:p>
        </w:tc>
      </w:tr>
      <w:tr w:rsidR="00FD34FD" w:rsidRPr="00FD34FD" w14:paraId="21B844A6" w14:textId="77777777" w:rsidTr="00FD34FD">
        <w:trPr>
          <w:trHeight w:val="320"/>
        </w:trPr>
        <w:tc>
          <w:tcPr>
            <w:tcW w:w="5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53AFD" w14:textId="77777777" w:rsidR="00FD34FD" w:rsidRPr="00FD34FD" w:rsidRDefault="00FD34FD" w:rsidP="00FD34FD">
            <w:pPr>
              <w:rPr>
                <w:rFonts w:ascii="Calibri" w:eastAsia="Times New Roman" w:hAnsi="Calibri" w:cs="Calibri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lang w:eastAsia="en-GB"/>
              </w:rPr>
              <w:t>MRI Diffusion weighted</w:t>
            </w:r>
          </w:p>
        </w:tc>
        <w:tc>
          <w:tcPr>
            <w:tcW w:w="3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E4D0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MDIFF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ABE6D" w14:textId="77777777" w:rsidR="00FD34FD" w:rsidRPr="00FD34FD" w:rsidRDefault="00FD34FD" w:rsidP="00FD34FD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FD34FD">
              <w:rPr>
                <w:rFonts w:ascii="Calibri" w:eastAsia="Times New Roman" w:hAnsi="Calibri" w:cs="Calibri"/>
                <w:color w:val="000000"/>
                <w:lang w:eastAsia="en-GB"/>
              </w:rPr>
              <w:t>440408002</w:t>
            </w:r>
          </w:p>
        </w:tc>
      </w:tr>
    </w:tbl>
    <w:p w14:paraId="11E3BCF6" w14:textId="77777777" w:rsidR="007C6972" w:rsidRDefault="007C6972"/>
    <w:sectPr w:rsidR="007C69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4FD"/>
    <w:rsid w:val="007C6972"/>
    <w:rsid w:val="00FD3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EEF0B0"/>
  <w15:chartTrackingRefBased/>
  <w15:docId w15:val="{0CA0A23B-BC94-6C4F-B33B-3BC040B23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28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BA, Maureen (UNIVERSITY COLLEGE LONDON HOSPITALS NHS FOUNDATION TRUST)</dc:creator>
  <cp:keywords/>
  <dc:description/>
  <cp:lastModifiedBy>DUMBA, Maureen (UNIVERSITY COLLEGE LONDON HOSPITALS NHS FOUNDATION TRUST)</cp:lastModifiedBy>
  <cp:revision>1</cp:revision>
  <dcterms:created xsi:type="dcterms:W3CDTF">2021-10-25T11:49:00Z</dcterms:created>
  <dcterms:modified xsi:type="dcterms:W3CDTF">2021-10-25T11:50:00Z</dcterms:modified>
</cp:coreProperties>
</file>